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0704A" w:rsidR="00F34A88" w:rsidP="00E0704A" w:rsidRDefault="00F34A88" w14:paraId="134D9195" w14:textId="77777777">
      <w:pPr>
        <w:jc w:val="center"/>
        <w:rPr>
          <w:b/>
          <w:bCs/>
          <w:sz w:val="28"/>
          <w:szCs w:val="28"/>
          <w:u w:val="single"/>
        </w:rPr>
      </w:pPr>
      <w:r w:rsidRPr="003B40C5">
        <w:rPr>
          <w:b/>
          <w:bCs/>
          <w:sz w:val="28"/>
          <w:szCs w:val="28"/>
          <w:u w:val="single"/>
        </w:rPr>
        <w:t>Subjective rating scales</w:t>
      </w:r>
    </w:p>
    <w:p w:rsidRPr="003B40C5" w:rsidR="00F34A88" w:rsidP="00E32F9D" w:rsidRDefault="00F34A88" w14:paraId="21D6C77D" w14:textId="77777777">
      <w:pPr>
        <w:spacing w:after="0"/>
        <w:rPr>
          <w:b/>
          <w:bCs/>
        </w:rPr>
      </w:pPr>
      <w:r w:rsidRPr="003B40C5">
        <w:rPr>
          <w:b/>
          <w:bCs/>
        </w:rPr>
        <w:t>Cup stacking</w:t>
      </w:r>
    </w:p>
    <w:tbl>
      <w:tblPr>
        <w:tblStyle w:val="TableGrid"/>
        <w:tblW w:w="11462" w:type="dxa"/>
        <w:tblLook w:val="04A0" w:firstRow="1" w:lastRow="0" w:firstColumn="1" w:lastColumn="0" w:noHBand="0" w:noVBand="1"/>
      </w:tblPr>
      <w:tblGrid>
        <w:gridCol w:w="1910"/>
        <w:gridCol w:w="1910"/>
        <w:gridCol w:w="1910"/>
        <w:gridCol w:w="1910"/>
        <w:gridCol w:w="1910"/>
        <w:gridCol w:w="1912"/>
      </w:tblGrid>
      <w:tr w:rsidR="009B23A6" w:rsidTr="2A9B3F66" w14:paraId="66370BBE" w14:textId="77777777">
        <w:trPr>
          <w:trHeight w:val="265"/>
        </w:trPr>
        <w:tc>
          <w:tcPr>
            <w:tcW w:w="1910" w:type="dxa"/>
            <w:tcMar/>
          </w:tcPr>
          <w:p w:rsidRPr="000C47CF" w:rsidR="009B23A6" w:rsidP="00507A04" w:rsidRDefault="009B23A6" w14:paraId="47AFCF64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910" w:type="dxa"/>
            <w:tcMar/>
          </w:tcPr>
          <w:p w:rsidRPr="000C47CF" w:rsidR="009B23A6" w:rsidP="00507A04" w:rsidRDefault="009B23A6" w14:paraId="3EB40605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1</w:t>
            </w:r>
          </w:p>
        </w:tc>
        <w:tc>
          <w:tcPr>
            <w:tcW w:w="1910" w:type="dxa"/>
            <w:tcMar/>
          </w:tcPr>
          <w:p w:rsidRPr="000C47CF" w:rsidR="009B23A6" w:rsidP="00507A04" w:rsidRDefault="009B23A6" w14:paraId="1B57CDBA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2</w:t>
            </w:r>
          </w:p>
        </w:tc>
        <w:tc>
          <w:tcPr>
            <w:tcW w:w="1910" w:type="dxa"/>
            <w:tcMar/>
          </w:tcPr>
          <w:p w:rsidRPr="000C47CF" w:rsidR="009B23A6" w:rsidP="00507A04" w:rsidRDefault="009B23A6" w14:paraId="127C1F3B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3</w:t>
            </w:r>
          </w:p>
        </w:tc>
        <w:tc>
          <w:tcPr>
            <w:tcW w:w="1910" w:type="dxa"/>
            <w:tcMar/>
          </w:tcPr>
          <w:p w:rsidRPr="000C47CF" w:rsidR="009B23A6" w:rsidP="00507A04" w:rsidRDefault="009B23A6" w14:paraId="3EC6D8ED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4</w:t>
            </w:r>
          </w:p>
        </w:tc>
        <w:tc>
          <w:tcPr>
            <w:tcW w:w="1912" w:type="dxa"/>
            <w:tcMar/>
          </w:tcPr>
          <w:p w:rsidRPr="000C47CF" w:rsidR="009B23A6" w:rsidP="00507A04" w:rsidRDefault="009B23A6" w14:paraId="6D7CC24E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5</w:t>
            </w:r>
          </w:p>
        </w:tc>
      </w:tr>
      <w:tr w:rsidR="009B23A6" w:rsidTr="2A9B3F66" w14:paraId="25760662" w14:textId="77777777">
        <w:trPr>
          <w:trHeight w:val="2289"/>
        </w:trPr>
        <w:tc>
          <w:tcPr>
            <w:tcW w:w="1910" w:type="dxa"/>
            <w:tcMar/>
          </w:tcPr>
          <w:p w:rsidR="009B23A6" w:rsidP="009B23A6" w:rsidRDefault="009B23A6" w14:paraId="68CA56F5" w14:textId="77777777">
            <w:pPr>
              <w:jc w:val="center"/>
            </w:pPr>
            <w:r>
              <w:t xml:space="preserve">Task not completed </w:t>
            </w:r>
          </w:p>
          <w:p w:rsidR="009B23A6" w:rsidP="009B23A6" w:rsidRDefault="009B23A6" w14:paraId="3576D42A" w14:textId="77777777" w14:noSpellErr="1">
            <w:pPr>
              <w:jc w:val="center"/>
            </w:pPr>
            <w:r w:rsidR="009B23A6">
              <w:rPr/>
              <w:t>(</w:t>
            </w:r>
            <w:bookmarkStart w:name="_Int_qVaqPEk9" w:id="503996508"/>
            <w:r w:rsidR="009B23A6">
              <w:rPr/>
              <w:t>if</w:t>
            </w:r>
            <w:bookmarkEnd w:id="503996508"/>
            <w:r w:rsidR="009B23A6">
              <w:rPr/>
              <w:t xml:space="preserve"> any stack incomplete)</w:t>
            </w:r>
          </w:p>
        </w:tc>
        <w:tc>
          <w:tcPr>
            <w:tcW w:w="1910" w:type="dxa"/>
            <w:tcMar/>
          </w:tcPr>
          <w:p w:rsidR="009B23A6" w:rsidP="009B23A6" w:rsidRDefault="00721F4C" w14:paraId="2AB61CF6" w14:textId="188E8E11">
            <w:pPr>
              <w:jc w:val="center"/>
            </w:pPr>
            <w:r>
              <w:t>Stacks completed, but cups knocked down</w:t>
            </w:r>
          </w:p>
        </w:tc>
        <w:tc>
          <w:tcPr>
            <w:tcW w:w="1910" w:type="dxa"/>
            <w:tcMar/>
          </w:tcPr>
          <w:p w:rsidR="009B23A6" w:rsidP="009B23A6" w:rsidRDefault="00721F4C" w14:paraId="2781CAB5" w14:textId="16E63511">
            <w:pPr>
              <w:jc w:val="center"/>
            </w:pPr>
            <w:r>
              <w:t>Stacks completed with one hand</w:t>
            </w:r>
          </w:p>
        </w:tc>
        <w:tc>
          <w:tcPr>
            <w:tcW w:w="1910" w:type="dxa"/>
            <w:tcMar/>
          </w:tcPr>
          <w:p w:rsidR="009B23A6" w:rsidP="009B23A6" w:rsidRDefault="009B23A6" w14:paraId="394A4437" w14:textId="08686F82">
            <w:pPr>
              <w:jc w:val="center"/>
            </w:pPr>
            <w:r>
              <w:t>Stacks completed using both hands</w:t>
            </w:r>
            <w:r w:rsidR="00531B83">
              <w:t xml:space="preserve"> (</w:t>
            </w:r>
            <w:r>
              <w:t xml:space="preserve">participant </w:t>
            </w:r>
            <w:r w:rsidR="00531B83">
              <w:t xml:space="preserve">used an alternative technique or </w:t>
            </w:r>
            <w:r>
              <w:t>had to re-start stack as inappropriate strategy was used</w:t>
            </w:r>
            <w:r w:rsidR="00531B83">
              <w:t>)</w:t>
            </w:r>
            <w:r>
              <w:t xml:space="preserve"> </w:t>
            </w:r>
          </w:p>
        </w:tc>
        <w:tc>
          <w:tcPr>
            <w:tcW w:w="1910" w:type="dxa"/>
            <w:tcMar/>
          </w:tcPr>
          <w:p w:rsidR="009B23A6" w:rsidP="009B23A6" w:rsidRDefault="009B23A6" w14:paraId="7127D03D" w14:textId="77777777">
            <w:pPr>
              <w:jc w:val="center"/>
            </w:pPr>
            <w:r>
              <w:t>Stacks completed with close technique to the demonstration</w:t>
            </w:r>
          </w:p>
        </w:tc>
        <w:tc>
          <w:tcPr>
            <w:tcW w:w="1912" w:type="dxa"/>
            <w:tcMar/>
          </w:tcPr>
          <w:p w:rsidR="009B23A6" w:rsidP="009B23A6" w:rsidRDefault="009B23A6" w14:paraId="1F6CA155" w14:textId="77777777">
            <w:pPr>
              <w:jc w:val="center"/>
            </w:pPr>
            <w:r>
              <w:t xml:space="preserve">Stacks completed with the demonstrated technique </w:t>
            </w:r>
          </w:p>
        </w:tc>
      </w:tr>
    </w:tbl>
    <w:p w:rsidRPr="00111048" w:rsidR="00111048" w:rsidP="00111048" w:rsidRDefault="00111048" w14:paraId="3BDFA289" w14:textId="77777777">
      <w:pPr>
        <w:rPr>
          <w:sz w:val="20"/>
          <w:szCs w:val="20"/>
        </w:rPr>
      </w:pPr>
      <w:r w:rsidRPr="00111048">
        <w:rPr>
          <w:sz w:val="20"/>
          <w:szCs w:val="20"/>
        </w:rPr>
        <w:t xml:space="preserve">Task completion = </w:t>
      </w:r>
      <w:r>
        <w:rPr>
          <w:sz w:val="20"/>
          <w:szCs w:val="20"/>
        </w:rPr>
        <w:t>3 total stacks completed (3-6-3)</w:t>
      </w:r>
      <w:r w:rsidRPr="00111048">
        <w:rPr>
          <w:sz w:val="20"/>
          <w:szCs w:val="20"/>
        </w:rPr>
        <w:tab/>
      </w:r>
    </w:p>
    <w:p w:rsidRPr="008016FD" w:rsidR="00F34A88" w:rsidRDefault="00F34A88" w14:paraId="0D6B3FCF" w14:textId="77777777">
      <w:pPr>
        <w:rPr>
          <w:sz w:val="18"/>
          <w:szCs w:val="18"/>
        </w:rPr>
      </w:pPr>
      <w:r>
        <w:tab/>
      </w:r>
    </w:p>
    <w:p w:rsidRPr="003B40C5" w:rsidR="00F34A88" w:rsidP="00E32F9D" w:rsidRDefault="00F34A88" w14:paraId="667B9A19" w14:textId="77777777">
      <w:pPr>
        <w:spacing w:after="0"/>
        <w:rPr>
          <w:b/>
          <w:bCs/>
        </w:rPr>
      </w:pPr>
      <w:r w:rsidRPr="003B40C5">
        <w:rPr>
          <w:b/>
          <w:bCs/>
        </w:rPr>
        <w:t>Shoelace tying</w:t>
      </w:r>
    </w:p>
    <w:tbl>
      <w:tblPr>
        <w:tblStyle w:val="TableGrid"/>
        <w:tblW w:w="11529" w:type="dxa"/>
        <w:tblLook w:val="04A0" w:firstRow="1" w:lastRow="0" w:firstColumn="1" w:lastColumn="0" w:noHBand="0" w:noVBand="1"/>
      </w:tblPr>
      <w:tblGrid>
        <w:gridCol w:w="1921"/>
        <w:gridCol w:w="1921"/>
        <w:gridCol w:w="1921"/>
        <w:gridCol w:w="1921"/>
        <w:gridCol w:w="1921"/>
        <w:gridCol w:w="1924"/>
      </w:tblGrid>
      <w:tr w:rsidR="009B23A6" w:rsidTr="009B23A6" w14:paraId="4A580615" w14:textId="77777777">
        <w:trPr>
          <w:trHeight w:val="289"/>
        </w:trPr>
        <w:tc>
          <w:tcPr>
            <w:tcW w:w="1921" w:type="dxa"/>
          </w:tcPr>
          <w:p w:rsidRPr="000C47CF" w:rsidR="009B23A6" w:rsidP="009B23A6" w:rsidRDefault="009B23A6" w14:paraId="2ED3B03D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921" w:type="dxa"/>
          </w:tcPr>
          <w:p w:rsidRPr="000C47CF" w:rsidR="009B23A6" w:rsidP="00507A04" w:rsidRDefault="009B23A6" w14:paraId="0A1CD101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1</w:t>
            </w:r>
          </w:p>
        </w:tc>
        <w:tc>
          <w:tcPr>
            <w:tcW w:w="1921" w:type="dxa"/>
          </w:tcPr>
          <w:p w:rsidRPr="000C47CF" w:rsidR="009B23A6" w:rsidP="00507A04" w:rsidRDefault="009B23A6" w14:paraId="0E8AD9B9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2</w:t>
            </w:r>
          </w:p>
        </w:tc>
        <w:tc>
          <w:tcPr>
            <w:tcW w:w="1921" w:type="dxa"/>
          </w:tcPr>
          <w:p w:rsidRPr="000C47CF" w:rsidR="009B23A6" w:rsidP="00507A04" w:rsidRDefault="009B23A6" w14:paraId="7FCF572F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3</w:t>
            </w:r>
          </w:p>
        </w:tc>
        <w:tc>
          <w:tcPr>
            <w:tcW w:w="1921" w:type="dxa"/>
          </w:tcPr>
          <w:p w:rsidRPr="000C47CF" w:rsidR="009B23A6" w:rsidP="00507A04" w:rsidRDefault="009B23A6" w14:paraId="5050A321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4</w:t>
            </w:r>
          </w:p>
        </w:tc>
        <w:tc>
          <w:tcPr>
            <w:tcW w:w="1924" w:type="dxa"/>
          </w:tcPr>
          <w:p w:rsidRPr="000C47CF" w:rsidR="009B23A6" w:rsidP="00507A04" w:rsidRDefault="009B23A6" w14:paraId="408F08F9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5</w:t>
            </w:r>
          </w:p>
        </w:tc>
      </w:tr>
      <w:tr w:rsidR="009B23A6" w:rsidTr="009B23A6" w14:paraId="0C2420AE" w14:textId="77777777">
        <w:trPr>
          <w:trHeight w:val="1827"/>
        </w:trPr>
        <w:tc>
          <w:tcPr>
            <w:tcW w:w="1921" w:type="dxa"/>
          </w:tcPr>
          <w:p w:rsidR="009B23A6" w:rsidP="009B23A6" w:rsidRDefault="009B23A6" w14:paraId="2DEE345D" w14:textId="77777777">
            <w:pPr>
              <w:jc w:val="center"/>
            </w:pPr>
            <w:r>
              <w:t>Task not completed (children could not make the first knot)</w:t>
            </w:r>
          </w:p>
        </w:tc>
        <w:tc>
          <w:tcPr>
            <w:tcW w:w="1921" w:type="dxa"/>
          </w:tcPr>
          <w:p w:rsidR="009B23A6" w:rsidP="009B23A6" w:rsidRDefault="009B23A6" w14:paraId="265B9A5F" w14:textId="77777777">
            <w:pPr>
              <w:jc w:val="center"/>
            </w:pPr>
            <w:r>
              <w:t xml:space="preserve">Participants completed the initial knot </w:t>
            </w:r>
          </w:p>
          <w:p w:rsidR="009B23A6" w:rsidP="009B23A6" w:rsidRDefault="009B23A6" w14:paraId="233DE609" w14:textId="77777777">
            <w:pPr>
              <w:jc w:val="center"/>
            </w:pPr>
            <w:r>
              <w:t>(</w:t>
            </w:r>
            <w:r w:rsidR="00145EE8">
              <w:t xml:space="preserve">i.e., </w:t>
            </w:r>
            <w:r>
              <w:t>over-and-under)</w:t>
            </w:r>
          </w:p>
        </w:tc>
        <w:tc>
          <w:tcPr>
            <w:tcW w:w="1921" w:type="dxa"/>
          </w:tcPr>
          <w:p w:rsidR="009B23A6" w:rsidP="009B23A6" w:rsidRDefault="009B23A6" w14:paraId="18AEB19A" w14:textId="77777777">
            <w:pPr>
              <w:jc w:val="center"/>
            </w:pPr>
            <w:r>
              <w:t>Participants created the first bow but could not continue the task beyond this point</w:t>
            </w:r>
          </w:p>
        </w:tc>
        <w:tc>
          <w:tcPr>
            <w:tcW w:w="1921" w:type="dxa"/>
          </w:tcPr>
          <w:p w:rsidR="009B23A6" w:rsidP="009B23A6" w:rsidRDefault="009B23A6" w14:paraId="00E01B9E" w14:textId="77777777">
            <w:pPr>
              <w:jc w:val="center"/>
            </w:pPr>
            <w:r>
              <w:t>Task completed (lace tied using an alternative technique than demonstrated)</w:t>
            </w:r>
          </w:p>
        </w:tc>
        <w:tc>
          <w:tcPr>
            <w:tcW w:w="1921" w:type="dxa"/>
          </w:tcPr>
          <w:p w:rsidR="009B23A6" w:rsidP="009B23A6" w:rsidRDefault="009B23A6" w14:paraId="3090387E" w14:textId="77777777">
            <w:pPr>
              <w:jc w:val="center"/>
            </w:pPr>
            <w:r>
              <w:t xml:space="preserve">Laces were tied using the demonstrated technique </w:t>
            </w:r>
          </w:p>
        </w:tc>
        <w:tc>
          <w:tcPr>
            <w:tcW w:w="1924" w:type="dxa"/>
          </w:tcPr>
          <w:p w:rsidR="009B23A6" w:rsidP="009B23A6" w:rsidRDefault="009B23A6" w14:paraId="27D4072D" w14:textId="77777777">
            <w:pPr>
              <w:jc w:val="center"/>
            </w:pPr>
            <w:r>
              <w:t>Laces were tied using the demonstrated technique and laces and bows were balanced</w:t>
            </w:r>
          </w:p>
        </w:tc>
      </w:tr>
    </w:tbl>
    <w:p w:rsidR="00111048" w:rsidP="00F34A88" w:rsidRDefault="00111048" w14:paraId="61066E71" w14:textId="77777777">
      <w:pPr>
        <w:rPr>
          <w:sz w:val="20"/>
          <w:szCs w:val="20"/>
        </w:rPr>
      </w:pPr>
      <w:r w:rsidRPr="00111048">
        <w:rPr>
          <w:sz w:val="20"/>
          <w:szCs w:val="20"/>
        </w:rPr>
        <w:t xml:space="preserve">Task completion = </w:t>
      </w:r>
      <w:r>
        <w:rPr>
          <w:sz w:val="20"/>
          <w:szCs w:val="20"/>
        </w:rPr>
        <w:t>Laces tied using a shoelace bow</w:t>
      </w:r>
      <w:r w:rsidRPr="00111048">
        <w:rPr>
          <w:sz w:val="20"/>
          <w:szCs w:val="20"/>
        </w:rPr>
        <w:tab/>
      </w:r>
    </w:p>
    <w:p w:rsidR="00F34A88" w:rsidP="00F34A88" w:rsidRDefault="00F34A88" w14:paraId="4EC7C239" w14:textId="77777777">
      <w:r>
        <w:tab/>
      </w:r>
    </w:p>
    <w:p w:rsidR="00145EE8" w:rsidP="00F34A88" w:rsidRDefault="00145EE8" w14:paraId="6072ECB5" w14:textId="77777777"/>
    <w:p w:rsidR="00145EE8" w:rsidP="00F34A88" w:rsidRDefault="00145EE8" w14:paraId="33EFBA17" w14:textId="77777777" w14:noSpellErr="1"/>
    <w:p w:rsidR="2A9B3F66" w:rsidP="2A9B3F66" w:rsidRDefault="2A9B3F66" w14:paraId="089309F9" w14:textId="4A57B899">
      <w:pPr>
        <w:pStyle w:val="Normal"/>
      </w:pPr>
    </w:p>
    <w:p w:rsidR="2A9B3F66" w:rsidP="2A9B3F66" w:rsidRDefault="2A9B3F66" w14:paraId="622EB0E0" w14:textId="6D30D2A2">
      <w:pPr>
        <w:pStyle w:val="Normal"/>
      </w:pPr>
    </w:p>
    <w:p w:rsidR="2A9B3F66" w:rsidP="2A9B3F66" w:rsidRDefault="2A9B3F66" w14:paraId="1274E80A" w14:textId="7DCF02BB">
      <w:pPr>
        <w:pStyle w:val="Normal"/>
      </w:pPr>
    </w:p>
    <w:p w:rsidRPr="00111048" w:rsidR="00145EE8" w:rsidP="00F34A88" w:rsidRDefault="00145EE8" w14:paraId="0EC2D222" w14:textId="77777777">
      <w:pPr>
        <w:rPr>
          <w:sz w:val="20"/>
          <w:szCs w:val="20"/>
        </w:rPr>
      </w:pPr>
    </w:p>
    <w:p w:rsidRPr="003B40C5" w:rsidR="00F34A88" w:rsidP="00E32F9D" w:rsidRDefault="0074578D" w14:paraId="63042AA8" w14:textId="77777777">
      <w:pPr>
        <w:spacing w:after="0"/>
        <w:rPr>
          <w:b/>
          <w:bCs/>
        </w:rPr>
      </w:pPr>
      <w:r w:rsidRPr="003B40C5">
        <w:rPr>
          <w:b/>
          <w:bCs/>
        </w:rPr>
        <w:lastRenderedPageBreak/>
        <w:t>Shirt buttoning</w:t>
      </w:r>
      <w:r w:rsidR="00111048">
        <w:rPr>
          <w:b/>
          <w:bCs/>
        </w:rPr>
        <w:t xml:space="preserve"> </w:t>
      </w:r>
    </w:p>
    <w:tbl>
      <w:tblPr>
        <w:tblStyle w:val="TableGrid"/>
        <w:tblW w:w="11570" w:type="dxa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  <w:gridCol w:w="1930"/>
      </w:tblGrid>
      <w:tr w:rsidR="009B23A6" w:rsidTr="009B23A6" w14:paraId="0B4E9650" w14:textId="77777777">
        <w:trPr>
          <w:trHeight w:val="281"/>
        </w:trPr>
        <w:tc>
          <w:tcPr>
            <w:tcW w:w="1928" w:type="dxa"/>
          </w:tcPr>
          <w:p w:rsidRPr="000C47CF" w:rsidR="009B23A6" w:rsidP="00507A04" w:rsidRDefault="009B23A6" w14:paraId="31E553BC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928" w:type="dxa"/>
          </w:tcPr>
          <w:p w:rsidRPr="000C47CF" w:rsidR="009B23A6" w:rsidP="00507A04" w:rsidRDefault="009B23A6" w14:paraId="45CA31EE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1</w:t>
            </w:r>
          </w:p>
        </w:tc>
        <w:tc>
          <w:tcPr>
            <w:tcW w:w="1928" w:type="dxa"/>
          </w:tcPr>
          <w:p w:rsidRPr="000C47CF" w:rsidR="009B23A6" w:rsidP="00507A04" w:rsidRDefault="009B23A6" w14:paraId="78EA611B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2</w:t>
            </w:r>
          </w:p>
        </w:tc>
        <w:tc>
          <w:tcPr>
            <w:tcW w:w="1928" w:type="dxa"/>
          </w:tcPr>
          <w:p w:rsidRPr="000C47CF" w:rsidR="009B23A6" w:rsidP="00507A04" w:rsidRDefault="009B23A6" w14:paraId="529C4D5B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3</w:t>
            </w:r>
          </w:p>
        </w:tc>
        <w:tc>
          <w:tcPr>
            <w:tcW w:w="1928" w:type="dxa"/>
          </w:tcPr>
          <w:p w:rsidRPr="000C47CF" w:rsidR="009B23A6" w:rsidP="00507A04" w:rsidRDefault="009B23A6" w14:paraId="51508256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4</w:t>
            </w:r>
          </w:p>
        </w:tc>
        <w:tc>
          <w:tcPr>
            <w:tcW w:w="1930" w:type="dxa"/>
          </w:tcPr>
          <w:p w:rsidRPr="000C47CF" w:rsidR="009B23A6" w:rsidP="00507A04" w:rsidRDefault="009B23A6" w14:paraId="18A4F4C3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5</w:t>
            </w:r>
          </w:p>
        </w:tc>
      </w:tr>
      <w:tr w:rsidR="009B23A6" w:rsidTr="009B23A6" w14:paraId="0715CA43" w14:textId="77777777">
        <w:trPr>
          <w:trHeight w:val="1111"/>
        </w:trPr>
        <w:tc>
          <w:tcPr>
            <w:tcW w:w="1928" w:type="dxa"/>
          </w:tcPr>
          <w:p w:rsidR="009B23A6" w:rsidP="009B23A6" w:rsidRDefault="009B23A6" w14:paraId="60E93AC0" w14:textId="77777777">
            <w:pPr>
              <w:jc w:val="center"/>
            </w:pPr>
            <w:r>
              <w:t>Task not completed</w:t>
            </w:r>
          </w:p>
        </w:tc>
        <w:tc>
          <w:tcPr>
            <w:tcW w:w="1928" w:type="dxa"/>
          </w:tcPr>
          <w:p w:rsidR="009B23A6" w:rsidP="009B23A6" w:rsidRDefault="00721F4C" w14:paraId="36116568" w14:textId="54980C47">
            <w:pPr>
              <w:jc w:val="center"/>
            </w:pPr>
            <w:r>
              <w:t>Buttons misaligned</w:t>
            </w:r>
          </w:p>
        </w:tc>
        <w:tc>
          <w:tcPr>
            <w:tcW w:w="1928" w:type="dxa"/>
          </w:tcPr>
          <w:p w:rsidR="00721F4C" w:rsidP="00721F4C" w:rsidRDefault="00721F4C" w14:paraId="77938EED" w14:textId="77777777">
            <w:pPr>
              <w:jc w:val="center"/>
            </w:pPr>
            <w:r>
              <w:t xml:space="preserve">Task partially completed </w:t>
            </w:r>
          </w:p>
          <w:p w:rsidR="009B23A6" w:rsidP="00721F4C" w:rsidRDefault="00721F4C" w14:paraId="4F15F482" w14:textId="72DF1953">
            <w:pPr>
              <w:jc w:val="center"/>
            </w:pPr>
            <w:r>
              <w:t>(2 buttons completed)</w:t>
            </w:r>
          </w:p>
        </w:tc>
        <w:tc>
          <w:tcPr>
            <w:tcW w:w="1928" w:type="dxa"/>
          </w:tcPr>
          <w:p w:rsidR="00721F4C" w:rsidP="00721F4C" w:rsidRDefault="00721F4C" w14:paraId="4BCB6973" w14:textId="77777777">
            <w:pPr>
              <w:jc w:val="center"/>
            </w:pPr>
            <w:r>
              <w:t xml:space="preserve">Task partially completed </w:t>
            </w:r>
          </w:p>
          <w:p w:rsidR="009B23A6" w:rsidP="00721F4C" w:rsidRDefault="00721F4C" w14:paraId="1851FC84" w14:textId="19FF1164">
            <w:pPr>
              <w:jc w:val="center"/>
            </w:pPr>
            <w:r>
              <w:t>(3</w:t>
            </w:r>
            <w:r w:rsidR="00531B83">
              <w:t>-4</w:t>
            </w:r>
            <w:r>
              <w:t xml:space="preserve"> buttons complete)</w:t>
            </w:r>
          </w:p>
        </w:tc>
        <w:tc>
          <w:tcPr>
            <w:tcW w:w="1928" w:type="dxa"/>
          </w:tcPr>
          <w:p w:rsidR="009B23A6" w:rsidP="009B23A6" w:rsidRDefault="009B23A6" w14:paraId="1C510CE7" w14:textId="77777777">
            <w:pPr>
              <w:jc w:val="center"/>
            </w:pPr>
            <w:r>
              <w:t>Task completed but grip selection hindered performance (fumbling issues)</w:t>
            </w:r>
          </w:p>
        </w:tc>
        <w:tc>
          <w:tcPr>
            <w:tcW w:w="1930" w:type="dxa"/>
          </w:tcPr>
          <w:p w:rsidR="009B23A6" w:rsidP="009B23A6" w:rsidRDefault="009B23A6" w14:paraId="6C68AF31" w14:textId="77777777">
            <w:pPr>
              <w:jc w:val="center"/>
            </w:pPr>
            <w:r>
              <w:t>The shirt was buttoned with the demonstrated technique, equal time taken for each button</w:t>
            </w:r>
          </w:p>
        </w:tc>
      </w:tr>
    </w:tbl>
    <w:p w:rsidR="00F34A88" w:rsidP="00F34A88" w:rsidRDefault="00111048" w14:paraId="69FD2FB3" w14:textId="77777777">
      <w:pPr>
        <w:rPr>
          <w:sz w:val="20"/>
          <w:szCs w:val="20"/>
        </w:rPr>
      </w:pPr>
      <w:r w:rsidRPr="00111048">
        <w:rPr>
          <w:sz w:val="20"/>
          <w:szCs w:val="20"/>
        </w:rPr>
        <w:t>Task completion = 5 total buttons to be fastened</w:t>
      </w:r>
      <w:r w:rsidRPr="00111048" w:rsidR="00F34A88">
        <w:rPr>
          <w:sz w:val="20"/>
          <w:szCs w:val="20"/>
        </w:rPr>
        <w:tab/>
      </w:r>
    </w:p>
    <w:p w:rsidRPr="005D2E5E" w:rsidR="00E0704A" w:rsidP="00F34A88" w:rsidRDefault="00E0704A" w14:paraId="311BCB2F" w14:textId="77777777">
      <w:pPr>
        <w:rPr>
          <w:sz w:val="16"/>
          <w:szCs w:val="16"/>
        </w:rPr>
      </w:pPr>
    </w:p>
    <w:p w:rsidRPr="003B40C5" w:rsidR="00F34A88" w:rsidP="00E32F9D" w:rsidRDefault="005945AC" w14:paraId="124E85CC" w14:textId="77777777">
      <w:pPr>
        <w:spacing w:after="0"/>
        <w:rPr>
          <w:b/>
          <w:bCs/>
        </w:rPr>
      </w:pPr>
      <w:r w:rsidRPr="003B40C5">
        <w:rPr>
          <w:b/>
          <w:bCs/>
        </w:rPr>
        <w:t>Cutlery task</w:t>
      </w:r>
    </w:p>
    <w:tbl>
      <w:tblPr>
        <w:tblStyle w:val="TableGrid"/>
        <w:tblW w:w="11588" w:type="dxa"/>
        <w:tblLook w:val="04A0" w:firstRow="1" w:lastRow="0" w:firstColumn="1" w:lastColumn="0" w:noHBand="0" w:noVBand="1"/>
      </w:tblPr>
      <w:tblGrid>
        <w:gridCol w:w="1931"/>
        <w:gridCol w:w="1931"/>
        <w:gridCol w:w="1931"/>
        <w:gridCol w:w="1931"/>
        <w:gridCol w:w="1931"/>
        <w:gridCol w:w="1933"/>
      </w:tblGrid>
      <w:tr w:rsidR="009B23A6" w:rsidTr="009B23A6" w14:paraId="35F3EAEC" w14:textId="77777777">
        <w:trPr>
          <w:trHeight w:val="243"/>
        </w:trPr>
        <w:tc>
          <w:tcPr>
            <w:tcW w:w="1931" w:type="dxa"/>
          </w:tcPr>
          <w:p w:rsidRPr="000C47CF" w:rsidR="009B23A6" w:rsidP="00507A04" w:rsidRDefault="009B23A6" w14:paraId="696F8DAB" w14:textId="7777777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931" w:type="dxa"/>
          </w:tcPr>
          <w:p w:rsidRPr="000C47CF" w:rsidR="009B23A6" w:rsidP="00507A04" w:rsidRDefault="009B23A6" w14:paraId="779AB98D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1</w:t>
            </w:r>
          </w:p>
        </w:tc>
        <w:tc>
          <w:tcPr>
            <w:tcW w:w="1931" w:type="dxa"/>
          </w:tcPr>
          <w:p w:rsidRPr="000C47CF" w:rsidR="009B23A6" w:rsidP="00507A04" w:rsidRDefault="009B23A6" w14:paraId="05CD4DAA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2</w:t>
            </w:r>
          </w:p>
        </w:tc>
        <w:tc>
          <w:tcPr>
            <w:tcW w:w="1931" w:type="dxa"/>
          </w:tcPr>
          <w:p w:rsidRPr="000C47CF" w:rsidR="009B23A6" w:rsidP="00507A04" w:rsidRDefault="009B23A6" w14:paraId="3029148D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3</w:t>
            </w:r>
          </w:p>
        </w:tc>
        <w:tc>
          <w:tcPr>
            <w:tcW w:w="1931" w:type="dxa"/>
          </w:tcPr>
          <w:p w:rsidRPr="000C47CF" w:rsidR="009B23A6" w:rsidP="00507A04" w:rsidRDefault="009B23A6" w14:paraId="33063BFE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4</w:t>
            </w:r>
          </w:p>
        </w:tc>
        <w:tc>
          <w:tcPr>
            <w:tcW w:w="1933" w:type="dxa"/>
          </w:tcPr>
          <w:p w:rsidRPr="000C47CF" w:rsidR="009B23A6" w:rsidP="00507A04" w:rsidRDefault="009B23A6" w14:paraId="11383FCA" w14:textId="77777777">
            <w:pPr>
              <w:jc w:val="center"/>
              <w:rPr>
                <w:b/>
                <w:bCs/>
              </w:rPr>
            </w:pPr>
            <w:r w:rsidRPr="000C47CF">
              <w:rPr>
                <w:b/>
                <w:bCs/>
              </w:rPr>
              <w:t>5</w:t>
            </w:r>
          </w:p>
        </w:tc>
      </w:tr>
      <w:tr w:rsidR="009B23A6" w:rsidTr="009B23A6" w14:paraId="2118E000" w14:textId="77777777">
        <w:trPr>
          <w:trHeight w:val="1679"/>
        </w:trPr>
        <w:tc>
          <w:tcPr>
            <w:tcW w:w="1931" w:type="dxa"/>
          </w:tcPr>
          <w:p w:rsidR="009B23A6" w:rsidP="009B23A6" w:rsidRDefault="009B23A6" w14:paraId="69881E99" w14:textId="77777777">
            <w:pPr>
              <w:jc w:val="center"/>
            </w:pPr>
            <w:r>
              <w:t>Task not completed</w:t>
            </w:r>
          </w:p>
        </w:tc>
        <w:tc>
          <w:tcPr>
            <w:tcW w:w="1931" w:type="dxa"/>
          </w:tcPr>
          <w:p w:rsidR="009B23A6" w:rsidP="009B23A6" w:rsidRDefault="009B23A6" w14:paraId="260ABCA2" w14:textId="77777777">
            <w:pPr>
              <w:jc w:val="center"/>
            </w:pPr>
            <w:r>
              <w:t>Task partially completed (item not cut into the correct number of pieces)</w:t>
            </w:r>
          </w:p>
        </w:tc>
        <w:tc>
          <w:tcPr>
            <w:tcW w:w="1931" w:type="dxa"/>
          </w:tcPr>
          <w:p w:rsidR="009B23A6" w:rsidP="009B23A6" w:rsidRDefault="009B23A6" w14:paraId="04F35FA8" w14:textId="2187CBD7">
            <w:pPr>
              <w:jc w:val="center"/>
            </w:pPr>
            <w:r>
              <w:t>Task completed but not grasping cutlery with a conventional grip</w:t>
            </w:r>
            <w:r w:rsidR="002F3D17">
              <w:t xml:space="preserve"> (</w:t>
            </w:r>
            <w:r w:rsidR="009722C3">
              <w:t xml:space="preserve">e.g., </w:t>
            </w:r>
            <w:r w:rsidR="002F3D17">
              <w:t>inverting fork</w:t>
            </w:r>
            <w:r w:rsidR="00DE3C01">
              <w:t xml:space="preserve"> or fork held backwards</w:t>
            </w:r>
            <w:r w:rsidR="002F3D17">
              <w:t>)</w:t>
            </w:r>
          </w:p>
        </w:tc>
        <w:tc>
          <w:tcPr>
            <w:tcW w:w="1931" w:type="dxa"/>
          </w:tcPr>
          <w:p w:rsidR="009B23A6" w:rsidP="009B23A6" w:rsidRDefault="009B23A6" w14:paraId="07A96A7B" w14:textId="74A3B249">
            <w:pPr>
              <w:jc w:val="center"/>
            </w:pPr>
            <w:r>
              <w:t>Task completed but not using appropriate technique (</w:t>
            </w:r>
            <w:r w:rsidR="009722C3">
              <w:t xml:space="preserve">e.g., </w:t>
            </w:r>
            <w:r>
              <w:t xml:space="preserve">chopping, </w:t>
            </w:r>
            <w:proofErr w:type="gramStart"/>
            <w:r>
              <w:t>ripping</w:t>
            </w:r>
            <w:proofErr w:type="gramEnd"/>
            <w:r>
              <w:t xml:space="preserve"> or pulling rather than sawing)</w:t>
            </w:r>
          </w:p>
        </w:tc>
        <w:tc>
          <w:tcPr>
            <w:tcW w:w="1931" w:type="dxa"/>
          </w:tcPr>
          <w:p w:rsidR="009B23A6" w:rsidP="009B23A6" w:rsidRDefault="009B23A6" w14:paraId="096697E0" w14:textId="193D7BE3">
            <w:pPr>
              <w:jc w:val="center"/>
            </w:pPr>
            <w:r>
              <w:t xml:space="preserve">Task completed </w:t>
            </w:r>
            <w:r w:rsidR="001A1ECA">
              <w:t>with close technique</w:t>
            </w:r>
            <w:r>
              <w:t xml:space="preserve"> as </w:t>
            </w:r>
            <w:r w:rsidR="001A1ECA">
              <w:t>demonstrated</w:t>
            </w:r>
            <w:r>
              <w:t xml:space="preserve"> (hands </w:t>
            </w:r>
            <w:r w:rsidR="001A1ECA">
              <w:t xml:space="preserve">may have been </w:t>
            </w:r>
            <w:r>
              <w:t>used to turn plate)</w:t>
            </w:r>
          </w:p>
        </w:tc>
        <w:tc>
          <w:tcPr>
            <w:tcW w:w="1933" w:type="dxa"/>
          </w:tcPr>
          <w:p w:rsidR="009B23A6" w:rsidP="009B23A6" w:rsidRDefault="009B23A6" w14:paraId="3FDD1FC7" w14:textId="77777777">
            <w:pPr>
              <w:jc w:val="center"/>
            </w:pPr>
            <w:r>
              <w:t>Task completed with the demonstrated technique</w:t>
            </w:r>
          </w:p>
        </w:tc>
      </w:tr>
    </w:tbl>
    <w:p w:rsidRPr="000C47CF" w:rsidR="00F34A88" w:rsidRDefault="00111048" w14:paraId="52561725" w14:textId="77777777">
      <w:pPr>
        <w:rPr>
          <w:sz w:val="20"/>
          <w:szCs w:val="20"/>
        </w:rPr>
      </w:pPr>
      <w:r w:rsidRPr="00111048">
        <w:rPr>
          <w:sz w:val="20"/>
          <w:szCs w:val="20"/>
        </w:rPr>
        <w:t xml:space="preserve">Task completion = </w:t>
      </w:r>
      <w:r>
        <w:rPr>
          <w:sz w:val="20"/>
          <w:szCs w:val="20"/>
        </w:rPr>
        <w:t>Item cut into 4 pieces using 3 cuts</w:t>
      </w:r>
    </w:p>
    <w:sectPr w:rsidRPr="000C47CF" w:rsidR="00F34A88" w:rsidSect="00145E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qVaqPEk9" int2:invalidationBookmarkName="" int2:hashCode="lY9X9X1yow8ynu" int2:id="vOjqKbiX">
      <int2:state int2:type="LegacyProofing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A88"/>
    <w:rsid w:val="00071DAE"/>
    <w:rsid w:val="000C47CF"/>
    <w:rsid w:val="000C4AE2"/>
    <w:rsid w:val="00111048"/>
    <w:rsid w:val="00145EE8"/>
    <w:rsid w:val="001A1ECA"/>
    <w:rsid w:val="001F171D"/>
    <w:rsid w:val="001F527A"/>
    <w:rsid w:val="00253E51"/>
    <w:rsid w:val="00266051"/>
    <w:rsid w:val="0028201C"/>
    <w:rsid w:val="002821AF"/>
    <w:rsid w:val="002861C2"/>
    <w:rsid w:val="002F3D17"/>
    <w:rsid w:val="002F476D"/>
    <w:rsid w:val="003B40C5"/>
    <w:rsid w:val="003F34CD"/>
    <w:rsid w:val="004107D8"/>
    <w:rsid w:val="004D6675"/>
    <w:rsid w:val="00507A04"/>
    <w:rsid w:val="00531B83"/>
    <w:rsid w:val="005709F5"/>
    <w:rsid w:val="005945AC"/>
    <w:rsid w:val="005D2E5E"/>
    <w:rsid w:val="00654E20"/>
    <w:rsid w:val="006A2416"/>
    <w:rsid w:val="00707EEE"/>
    <w:rsid w:val="00720EEB"/>
    <w:rsid w:val="00721F4C"/>
    <w:rsid w:val="00733472"/>
    <w:rsid w:val="0074578D"/>
    <w:rsid w:val="007B37AE"/>
    <w:rsid w:val="008016FD"/>
    <w:rsid w:val="008B05D8"/>
    <w:rsid w:val="008C6394"/>
    <w:rsid w:val="009722C3"/>
    <w:rsid w:val="009B23A6"/>
    <w:rsid w:val="009F2F05"/>
    <w:rsid w:val="00B347FD"/>
    <w:rsid w:val="00BB7C56"/>
    <w:rsid w:val="00D072D5"/>
    <w:rsid w:val="00DE3C01"/>
    <w:rsid w:val="00E06857"/>
    <w:rsid w:val="00E0704A"/>
    <w:rsid w:val="00E32F9D"/>
    <w:rsid w:val="00E92F62"/>
    <w:rsid w:val="00EF7E37"/>
    <w:rsid w:val="00F34A88"/>
    <w:rsid w:val="2A9B3F66"/>
    <w:rsid w:val="772A8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635D"/>
  <w15:chartTrackingRefBased/>
  <w15:docId w15:val="{F8DB8754-A720-4CD3-8FD2-1C60A693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A8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F05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F2F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F0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F2F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F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9F2F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20/10/relationships/intelligence" Target="intelligence2.xml" Id="R3a5dad465c854b8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tt Scott</dc:creator>
  <keywords/>
  <dc:description/>
  <lastModifiedBy>d.j.wright@mmu.ac.uk</lastModifiedBy>
  <revision>3</revision>
  <dcterms:created xsi:type="dcterms:W3CDTF">2022-06-15T02:53:00.0000000Z</dcterms:created>
  <dcterms:modified xsi:type="dcterms:W3CDTF">2022-09-15T10:07:52.4016097Z</dcterms:modified>
</coreProperties>
</file>